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Table S1 Organ Support Statu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1969"/>
        <w:gridCol w:w="1716"/>
        <w:gridCol w:w="1125"/>
        <w:gridCol w:w="10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8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haracteristics</w:t>
            </w:r>
          </w:p>
        </w:tc>
        <w:tc>
          <w:tcPr>
            <w:tcW w:w="115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urvival(n=172)</w:t>
            </w:r>
          </w:p>
        </w:tc>
        <w:tc>
          <w:tcPr>
            <w:tcW w:w="100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Death (n=87)</w:t>
            </w:r>
          </w:p>
        </w:tc>
        <w:tc>
          <w:tcPr>
            <w:tcW w:w="66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/z/χ² value</w:t>
            </w:r>
          </w:p>
        </w:tc>
        <w:tc>
          <w:tcPr>
            <w:tcW w:w="595" w:type="pct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ICU transfer, n (%)</w:t>
            </w:r>
          </w:p>
        </w:tc>
        <w:tc>
          <w:tcPr>
            <w:tcW w:w="11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6(15.11)</w:t>
            </w:r>
          </w:p>
        </w:tc>
        <w:tc>
          <w:tcPr>
            <w:tcW w:w="10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9(56.32)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7.685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Invasive mechanical ventilation *, 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(5.23)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6(29.88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0.0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ontinuous pumping of catecholamines *, 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4(8.14)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3(37.93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4.5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1" w:type="pc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RRT*, n (%)</w:t>
            </w:r>
          </w:p>
        </w:tc>
        <w:tc>
          <w:tcPr>
            <w:tcW w:w="11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(0.58)*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(10.34)*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4.837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Abbreviations:ICU, intensive care unit; CRRT, continuous renal replacement therap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 xml:space="preserve">*All invasive mechanical ventilation,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lang w:val="en-US" w:eastAsia="zh-CN"/>
        </w:rPr>
        <w:t>ontinuous pumping of catecholamines and CRRT occurred in ICU patients. In general wards, only basic monitoring, oxygen therapy or non-invasive antihypertensive drugs are provided, and the above-mentioned advanced life support is not carried out. Therapeutic support measures were only compared between groups and were not included in the regression mode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Table S2: Psychological Intervention and Antibacterial Management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1950"/>
        <w:gridCol w:w="1732"/>
        <w:gridCol w:w="1100"/>
        <w:gridCol w:w="10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59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haracteristics</w:t>
            </w:r>
          </w:p>
        </w:tc>
        <w:tc>
          <w:tcPr>
            <w:tcW w:w="114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urvival(n=172)</w:t>
            </w:r>
          </w:p>
        </w:tc>
        <w:tc>
          <w:tcPr>
            <w:tcW w:w="101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Death (n=87)</w:t>
            </w:r>
          </w:p>
        </w:tc>
        <w:tc>
          <w:tcPr>
            <w:tcW w:w="64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/z/χ² value</w:t>
            </w:r>
          </w:p>
        </w:tc>
        <w:tc>
          <w:tcPr>
            <w:tcW w:w="593" w:type="pct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sychological consultation, n (%)</w:t>
            </w:r>
          </w:p>
        </w:tc>
        <w:tc>
          <w:tcPr>
            <w:tcW w:w="11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(1.74)</w:t>
            </w:r>
          </w:p>
        </w:tc>
        <w:tc>
          <w:tcPr>
            <w:tcW w:w="10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(6.89)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.573</w:t>
            </w: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econdary infection, n (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8(22.09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1(35.6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4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9" w:type="pc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Empirical antibiotic use, n (%)</w:t>
            </w:r>
          </w:p>
        </w:tc>
        <w:tc>
          <w:tcPr>
            <w:tcW w:w="11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8(33.72)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8(78.16)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5.674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Psychological consultation: For those with delirium or abnormal emotions; Antibiotics: Piperacillin-tazobactam/meropenem should be administered immediately after diagnosis or when secondary infection occurs. Psychological intervention and antibacterial management indicators are intermediate variables, only used for description and not included in univariate/multivariate analysi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59547D"/>
    <w:rsid w:val="1ADD2620"/>
    <w:rsid w:val="1B716A93"/>
    <w:rsid w:val="1CD6102A"/>
    <w:rsid w:val="22FF203E"/>
    <w:rsid w:val="26F819EA"/>
    <w:rsid w:val="320753FB"/>
    <w:rsid w:val="442D05BA"/>
    <w:rsid w:val="52B049F0"/>
    <w:rsid w:val="5759547D"/>
    <w:rsid w:val="6F50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4</Words>
  <Characters>1275</Characters>
  <Lines>0</Lines>
  <Paragraphs>0</Paragraphs>
  <TotalTime>0</TotalTime>
  <ScaleCrop>false</ScaleCrop>
  <LinksUpToDate>false</LinksUpToDate>
  <CharactersWithSpaces>1409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5:39:00Z</dcterms:created>
  <dc:creator>黄心宇</dc:creator>
  <cp:lastModifiedBy>lenovo</cp:lastModifiedBy>
  <dcterms:modified xsi:type="dcterms:W3CDTF">2025-12-24T06:0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0CAD995BA53E467DB052F4966FFBA242_11</vt:lpwstr>
  </property>
  <property fmtid="{D5CDD505-2E9C-101B-9397-08002B2CF9AE}" pid="4" name="KSOTemplateDocerSaveRecord">
    <vt:lpwstr>eyJoZGlkIjoiNmNjOTgyM2M3ZGY0NGE5ZTRlY2M5NzViNmM1MWExZGMiLCJ1c2VySWQiOiI4NjQ5OTUxMTgifQ==</vt:lpwstr>
  </property>
</Properties>
</file>